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 Case-Control status and distribution of potential confounders 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156"/>
        <w:gridCol w:w="1698"/>
        <w:gridCol w:w="1698"/>
      </w:tblGrid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728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1448)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center" w:pos="3412" w:leader="none"/>
              </w:tabs>
              <w:autoSpaceDE w:val="false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3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n % (n)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ean (SD) in italics</w:t>
            </w:r>
          </w:p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O-level college 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7.9 (494)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0.2 (101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-level college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1 (52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.0 (101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7 (180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2.4 (32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5)</w:t>
            </w:r>
          </w:p>
        </w:tc>
      </w:tr>
      <w:tr>
        <w:trPr>
          <w:trHeight w:val="68" w:hRule="atLeast"/>
        </w:trPr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ype of occupation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nual worker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2 (24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8.5 (55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n-manual worker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0.0 (43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3 (75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ployer-self-employed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5 (4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1 (118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ssing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 (9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 (1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ried/cohabitin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7 (24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4 (483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3 (483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6.6 (96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--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 at menarche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 xml:space="preserve">12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0.9 (15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4 (310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&gt;12 to &lt;15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2.2 (38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8 (779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.0 (189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8 (34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 (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 (1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rity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ullipara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5 (8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7 (141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9.8 (14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3 (309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4.6 (32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1.9 (60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6 (15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4.8 (359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 (18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 (32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at first childbirth  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ullipara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5 (8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.7 (141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5.5 (113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6.2 (23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&gt;20 to </w:t>
            </w:r>
            <w:r>
              <w:rPr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.8 (253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6.3 (52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&gt;25 to </w:t>
            </w:r>
            <w:r>
              <w:rPr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5.5 (186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6.7 (38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0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2 (7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8.8 (12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5 (18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3 (33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ilateral oophorectomy  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.9 (72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8.3 (142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 (8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 (2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--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--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e-/Perimenopausal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3.3 (48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4.6 (252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ge at menopause  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&lt;</w:t>
            </w:r>
            <w:r>
              <w:rPr>
                <w:sz w:val="20"/>
                <w:szCs w:val="20"/>
                <w:lang w:val="en-GB"/>
              </w:rPr>
              <w:t xml:space="preserve">45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9 (17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1.5 (8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5 to &lt;5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9.2 (56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7.4 (272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u w:val="single"/>
                <w:lang w:val="en-GB"/>
              </w:rPr>
            </w:pPr>
            <w:r>
              <w:rPr>
                <w:color w:val="000000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.4 (209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4.3 (10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 (18)</w:t>
            </w:r>
          </w:p>
        </w:tc>
        <w:tc>
          <w:tcPr>
            <w:tcW w:w="16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 (1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osure to OC 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6.8 (341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.0 (709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ever/never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3.0 (386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0.8 (73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 (1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Exposure to HRT 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, pre menopausal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3.0 (16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1 (30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current/non)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, peri-/post menopausal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9.3 (359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9.4 (860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R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.1 (3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.3 (91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 (9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 (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RT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1.2 (15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3 (178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 (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ight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ean (standard deviation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64.3 (5.8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163.8 (6.0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ean (standard deviation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25.6 (4.1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25.5 (4.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spacing w:lineRule="exact" w:line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othing last year (teetotaler)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2 (74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0 (17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omething last year (not last month)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0.6 (77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.1 (17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omething last month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9.0 (575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75.6 (1094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 (5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exact" w:line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ever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4 (316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43.2 (626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.5 (200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1 (407)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 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9.1 (212)</w:t>
            </w:r>
          </w:p>
        </w:tc>
        <w:tc>
          <w:tcPr>
            <w:tcW w:w="16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8.5 (413)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 (0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 (2)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567" w:right="567" w:gutter="0" w:header="709" w:top="765" w:footer="0" w:bottom="40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2 Overall breast cancer risk in relation to selected SNPs. Odds ratios (OR) with 95% confidence intervals (CI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4175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2"/>
        <w:gridCol w:w="2105"/>
        <w:gridCol w:w="2626"/>
        <w:gridCol w:w="2626"/>
        <w:gridCol w:w="2626"/>
      </w:tblGrid>
      <w:tr>
        <w:trPr>
          <w:trHeight w:val="522" w:hRule="atLeast"/>
        </w:trPr>
        <w:tc>
          <w:tcPr>
            <w:tcW w:w="4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NP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 number (Gene)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reast cancer risk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rude OR (CI 95%)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reast cancer risk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djusted OR* (CI 95%)</w:t>
            </w:r>
          </w:p>
        </w:tc>
        <w:tc>
          <w:tcPr>
            <w:tcW w:w="2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Breast cancer risk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djusted OR** (CI 95%)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981582 (FGFR2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/561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/653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1 (1.08-1.6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1 (1.07-1.6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1 (1.07-1.61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/18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1 (1.23-2.1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2 (1.23-2.1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3 (1.23-2.16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r allele 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 (1.12-1.46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 (1.12-1.46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 (1.12-1.47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1045485 (CASP8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/374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86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9 (0.66-1.4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8 (0.65-1.4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4 (0.69-1.58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0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2 (0.63-4.17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1 (0.63-4.16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3 (0.66-4.54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r allele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0 (0.79-1.51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0 (0.80-1.5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0 (0.79-1.54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03662 (TNRC9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3/780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/512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 (0.99-1.46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 (0.99-1.46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9 (0.98-1.45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9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9 (1.06-2.0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9 (1.06-2.1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7 (1.04-2.08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1.05-1.40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1.05-1.40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0 (1.04-1.39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051542 (TNRC9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/443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/63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2 (0.99-1.5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99-1.5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 (0.97-1.50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/272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6 (0.97-1.6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7 (0.97-1.6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4 (0.95-1.62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.13 (1.00-1.29) 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1.13 (1.00-1.29) 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2 (0.99-1.28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443621 (TNRC9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/451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8/65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9 (0.96-1.47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9 (0.96-1.47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 (0.97-1.49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/27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9 (1.07-1.7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9 (1.08-1.7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2 (1.09-1.84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 (1.04-1.34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 (1.04-1.34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9 (1.04-1.35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89312 (MAP3K1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2/73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/530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1.07-1.5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1.07-1.5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6 (1.03-1.53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118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8 (0.92-1.7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8 (0.92-1.7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9 (0.92-1.80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er allele 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9 (1.04-1.37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9 (1.04-1.37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 (1.02-1.36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17198 (LSP1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/668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2/55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9 (0.90-1.3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9 (0.90-1.3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87-1.30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/10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3 (1.10-2.11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3 (1.11-2.11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0 (1.08-2.09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 (1.02-1.36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8 (1.02-1.36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1.10-1.35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107425 (H19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1/63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/573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 (0.63-0.9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 (0.63-0.9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8 (0.64-0.95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14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60-1.1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60-1.1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60-1.14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6 (0.74-0.99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6 (0.74-0.99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6 (0.75-0.99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81615 (8q24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/533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/633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93-1.4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93-1.4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93-1.40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/204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5 (0.95-1.6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5 (0.95-1.6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5 (0.95-1.64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2 (0.98-1.28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2 (0.98-1.28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 (1.00-1.31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81782 (5p12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/33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/68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5 (0.76-1.1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5 (0.76-1.1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1 (0.72-1.14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/296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8 (0.59-1.0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8 (0.59-1.0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4 (0.56-0.98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 (0.77-1.02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 (0.77-1.02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 (0.75-1.00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30099 (5q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4/1139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3/248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9 (0.70-1.13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9 (0.70-1.14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0 (0.71-1.16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/12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9 (0.78-4.0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9 (0.78-4.1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79 (0.77-4.18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79-1.21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79-1.22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9 (0.80-1.24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666451 (2p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/554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9/574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87-1.3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87-1.30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88-1.32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/204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5 (0.80-1.3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5 (0.79-1.38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80-1.40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91-1.18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91-1.18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4 (0.91-1.19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3387042 (2q35) 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/335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/657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86-1.36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86-1.35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86-1.37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3/350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95-1.5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95-1.59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4 (0.96-1.62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 (0.79-1.03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 (0.79-1.03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 (0.79-1.02)</w:t>
            </w:r>
          </w:p>
        </w:tc>
      </w:tr>
      <w:tr>
        <w:trPr/>
        <w:tc>
          <w:tcPr>
            <w:tcW w:w="4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6585 (ESR1)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8/1031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/348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8 (0.80-1.2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8 (0.80-1.2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8 (0.79-1.21)</w:t>
            </w:r>
          </w:p>
        </w:tc>
      </w:tr>
      <w:tr>
        <w:trPr/>
        <w:tc>
          <w:tcPr>
            <w:tcW w:w="419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26</w:t>
            </w:r>
          </w:p>
        </w:tc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70-2.4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70-2.42)</w:t>
            </w:r>
          </w:p>
        </w:tc>
        <w:tc>
          <w:tcPr>
            <w:tcW w:w="26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2 (0.76-2.67)</w:t>
            </w:r>
          </w:p>
        </w:tc>
      </w:tr>
      <w:tr>
        <w:trPr/>
        <w:tc>
          <w:tcPr>
            <w:tcW w:w="4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86-1.23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86-1.23)</w:t>
            </w:r>
          </w:p>
        </w:tc>
        <w:tc>
          <w:tcPr>
            <w:tcW w:w="26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86-1.24)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Adjusted for matching variables (age and year of inclusion in study)</w:t>
      </w:r>
    </w:p>
    <w:p>
      <w:pPr>
        <w:sectPr>
          <w:headerReference w:type="default" r:id="rId3"/>
          <w:type w:val="nextPage"/>
          <w:pgSz w:orient="landscape" w:w="16838" w:h="11906"/>
          <w:pgMar w:left="1134" w:right="567" w:gutter="0" w:header="709" w:top="765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sz w:val="22"/>
          <w:szCs w:val="22"/>
          <w:lang w:val="en-GB"/>
        </w:rPr>
        <w:t xml:space="preserve">** Adjusted for matching variables (age and year of inclusion in study), and for selected confounders (socioeconomic status and exposure to HRT) </w:t>
      </w:r>
    </w:p>
    <w:tbl>
      <w:tblPr>
        <w:tblW w:w="90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879"/>
        <w:gridCol w:w="1017"/>
        <w:gridCol w:w="1866"/>
        <w:gridCol w:w="1231"/>
        <w:gridCol w:w="1756"/>
      </w:tblGrid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 nr (Gene)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-action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lliparou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rou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981582 (FGFR2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5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/49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6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48-1.69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/57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1.09-1.69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1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8 (0.78-4.52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/16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1.15-2.10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25 (0.82-1.91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27 (1.10-1.46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rs1045485 (CASP8)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/4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/31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37-3.18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7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65-1.63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0.64-4.42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93 (0.31-2.83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12 (0.79-1.58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03662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8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7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/69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0.71-2.44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/446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95-1.47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5 (0.61-6.29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8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1.01-2.14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33 (0.83-2.14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19 (1.02-1.40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051542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3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/399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6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 (0.73-3.36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/55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91-1.44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2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8 (0.93-5.14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/23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86-1.52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47 (0.96-2.24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08 (0.94-1.24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443621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/41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7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33-1.42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/56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 (1.02-1.62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2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0.67-3.61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/23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 (1.08-1.89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25 (0.82-1.92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20 (1.04-1.38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89312 (MAP3K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6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3/65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46-1.53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/46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 (1.06-1.62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 (0.14-1.77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10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7 (1.03-2.09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77 (0.48-1.24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24 (1.07-1.45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17198 (LSP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6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/59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5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60-2.11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/48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85-1.31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 (1.13-16.96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10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1.04-207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53 (0.93-2.51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16 (0.99-1.35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107425 (H1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5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1/57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5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28-1.05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/49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5-1.00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 (0.11-1.19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12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67-1.31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58 (0.36-0.95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0.91 (0.78-1.06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81615 (8q24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5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1/46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6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58-2.15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0/55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95-1.47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0.55-3.15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/18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93-1.70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14 (0.75-1.73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13 (0.98-1.31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3 Breast cancer risk </w:t>
      </w:r>
      <w:r>
        <w:rPr>
          <w:b/>
          <w:sz w:val="22"/>
          <w:szCs w:val="22"/>
          <w:lang w:val="en-GB"/>
        </w:rPr>
        <w:t xml:space="preserve">in relation to selected SNPs with regard to parity </w:t>
      </w:r>
      <w:r>
        <w:rPr>
          <w:b/>
          <w:lang w:val="en-GB"/>
        </w:rPr>
        <w:t xml:space="preserve"> </w:t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879"/>
        <w:gridCol w:w="1017"/>
        <w:gridCol w:w="1866"/>
        <w:gridCol w:w="1231"/>
        <w:gridCol w:w="1756"/>
      </w:tblGrid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81782 (5p12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3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/29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7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 (0.79-3.53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3/59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0.67-1.09)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 (0.99-7.12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/273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48-0.87)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64 (1.01-2.67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b/>
                <w:sz w:val="22"/>
                <w:szCs w:val="22"/>
                <w:lang w:val="en-GB"/>
              </w:rPr>
              <w:t>0.81 (0.70-0.94)</w:t>
            </w:r>
            <w:bookmarkEnd w:id="0"/>
            <w:bookmarkEnd w:id="1"/>
          </w:p>
        </w:tc>
      </w:tr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30099 (5q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10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/101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3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32-1.43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/20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73-1.24)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 (0.26-39.46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 (0.66-4.06)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89 (0.47-1.67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02 (0.81-1.30)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666451 (2p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5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7/494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69-2.59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/50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87-1.34)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54-3.10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/18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75-1.38)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17 (0.77-1.79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.02 (0.89-1.18)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3387042 (2q35)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/292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6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55-2.25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/58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68-1.11)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3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30-1.61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/308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60-1.06)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85 (0.56-1.28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0.89 (0.78-1.03)</w:t>
            </w:r>
          </w:p>
        </w:tc>
      </w:tr>
      <w:tr>
        <w:trPr/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6585 (ESR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9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3/907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3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39-1.51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/31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9-1.24)</w:t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20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1 (0.98-3.71)</w:t>
            </w:r>
          </w:p>
        </w:tc>
      </w:tr>
      <w:tr>
        <w:trPr/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96 (0.82-1.12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1.03 (0.97-1.10)</w:t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 xml:space="preserve">*Adjusted for: age, year of inclusion in study, socioeconomic status and exposure to HRT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sectPr>
          <w:headerReference w:type="default" r:id="rId4"/>
          <w:type w:val="nextPage"/>
          <w:pgSz w:w="11906" w:h="16838"/>
          <w:pgMar w:left="1418" w:right="1418" w:gutter="0" w:header="709" w:top="964" w:footer="0" w:bottom="9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lang w:val="en-GB"/>
        </w:rPr>
      </w:r>
    </w:p>
    <w:tbl>
      <w:tblPr>
        <w:tblW w:w="8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913"/>
        <w:gridCol w:w="1048"/>
        <w:gridCol w:w="1768"/>
        <w:gridCol w:w="1048"/>
        <w:gridCol w:w="1866"/>
      </w:tblGrid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 nr (Gene)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-action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ge </w:t>
            </w:r>
            <w:r>
              <w:rPr>
                <w:b/>
                <w:sz w:val="22"/>
                <w:szCs w:val="22"/>
                <w:u w:val="single"/>
              </w:rPr>
              <w:t>&lt;</w:t>
            </w:r>
            <w:r>
              <w:rPr>
                <w:b/>
                <w:sz w:val="22"/>
                <w:szCs w:val="22"/>
              </w:rPr>
              <w:t xml:space="preserve"> 25 years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ge &gt; 25 yea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981582 (FGFR2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0/29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0/20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1/35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 (1.20-1.9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9/21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84-1.66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0/9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13-2.5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4/7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87-2.20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3 (1.10-1.61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0.94-1.47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rs1045485 (CASP8) 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4/19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8/12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1/4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55-1.8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/3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4 (0.55-2.34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/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22-3.6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/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1 (0.71-14.61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3 (0.58-1.49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8 (0.79-2.42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03662 (TNRC9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5/41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6/27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43/25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95-1.3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5/188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0.78-1.51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1/5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0.81-2.1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3/2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2 (0.94-3.12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9 (0.97-1.46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0.94-1.55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051542 (TNRC9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8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2/25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5/14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6/31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91-1.6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3/24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73-1.53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8/14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70-1.4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2/8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0.85-2.16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86-1.23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6 (0.92-1.46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443621 (TNRC9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2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4/26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6/14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9/312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1.10-2.0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6/25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74-1.55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9/14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 (1.01-2.0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6/9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88-2.18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2 (1.02-1.46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0.93-1.46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89312 (MAP3K1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0.65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3/37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0/28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1/28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99-1.7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0/17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 (0.95-1.86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7/6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88-2.1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4/3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 (0.91-2.86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1.00-1.48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 (1.02-1.65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17198 (LSP1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7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60/35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1/23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9/28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79-1.3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0/19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74-1.46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4/5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 (1.27-3.1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4/4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58-1.73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7 (1.04-1.55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 (0.80-1.30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107425 (H19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1/32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0/24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0/304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52-0.9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3/19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1-1.39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5/7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50-1.2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9/49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71-2.00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1 (0.66-0.99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6 (0.83-1.33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81615 (8q24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24/290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7/17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2/32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95-1.6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8/23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74-1.48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4/107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84-1.8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5/76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80-2.01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 (0.95-1.83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1 (0.89-1.39)</w:t>
            </w:r>
          </w:p>
        </w:tc>
      </w:tr>
    </w:tbl>
    <w:p>
      <w:pPr>
        <w:pStyle w:val="Normal"/>
        <w:rPr>
          <w:lang w:val="en-GB"/>
        </w:rPr>
      </w:pPr>
      <w:r>
        <w:rPr>
          <w:b/>
          <w:lang w:val="en-GB"/>
        </w:rPr>
        <w:t xml:space="preserve">Table 4 Breast cancer risk </w:t>
      </w:r>
      <w:r>
        <w:rPr>
          <w:b/>
          <w:sz w:val="22"/>
          <w:szCs w:val="22"/>
          <w:lang w:val="en-GB"/>
        </w:rPr>
        <w:t xml:space="preserve">in relation to selected SNPs with regard to age at first child-birth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913"/>
        <w:gridCol w:w="1048"/>
        <w:gridCol w:w="1768"/>
        <w:gridCol w:w="1048"/>
        <w:gridCol w:w="1866"/>
      </w:tblGrid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81782 (5p12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8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8/17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4/11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5/35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70-1.3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8/24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0-1.06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7/16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48-1.0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0/10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37-0.96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70-1.03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7 (0.61-0.98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30099 (5q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99/62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06/393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4/10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71-1.4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3/9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 (0.55-1.25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/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 (0.77-7.9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/5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16-3.62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4 (0.83-1.56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59-1.23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666451 (2p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4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31/301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6/19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59/29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92-1.6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7/20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63-1.26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3/10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75-1.6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5/7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56-1.45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9 (0.91-1.31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3 (0.74-1.17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3387042 (2q35) 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9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5/16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9/124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70/348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63-1.1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7/23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61-1.30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84/186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55-1.1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6/121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54-1.31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 (0.74-1.07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 (0.74-1.14)</w:t>
            </w:r>
          </w:p>
        </w:tc>
      </w:tr>
      <w:tr>
        <w:trPr/>
        <w:tc>
          <w:tcPr>
            <w:tcW w:w="23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6585 (ESR1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0 </w:t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49/525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94/382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99/199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 (0.80-1.4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1/110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 (0.60-1.29)</w:t>
            </w:r>
          </w:p>
        </w:tc>
      </w:tr>
      <w:tr>
        <w:trPr/>
        <w:tc>
          <w:tcPr>
            <w:tcW w:w="232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1/13</w:t>
            </w:r>
          </w:p>
        </w:tc>
        <w:tc>
          <w:tcPr>
            <w:tcW w:w="176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0.89-4.7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/7</w:t>
            </w:r>
          </w:p>
        </w:tc>
        <w:tc>
          <w:tcPr>
            <w:tcW w:w="18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0.55-5.19)</w:t>
            </w:r>
          </w:p>
        </w:tc>
      </w:tr>
      <w:tr>
        <w:trPr/>
        <w:tc>
          <w:tcPr>
            <w:tcW w:w="23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7 (0.98-1.18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90-1.08)</w:t>
            </w:r>
          </w:p>
        </w:tc>
      </w:tr>
    </w:tbl>
    <w:p>
      <w:pPr>
        <w:sectPr>
          <w:headerReference w:type="default" r:id="rId5"/>
          <w:type w:val="nextPage"/>
          <w:pgSz w:w="11906" w:h="16838"/>
          <w:pgMar w:left="1418" w:right="1418" w:gutter="0" w:header="709" w:top="964" w:footer="0" w:bottom="96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GB"/>
        </w:rPr>
      </w:pPr>
      <w:r>
        <w:rPr>
          <w:sz w:val="22"/>
          <w:szCs w:val="22"/>
          <w:lang w:val="en-GB"/>
        </w:rPr>
        <w:t>*Adjusted for: age, year of inclusion in study, socioeconomic status and exposure to HRT.</w:t>
      </w:r>
    </w:p>
    <w:p>
      <w:pPr>
        <w:pStyle w:val="Normal"/>
        <w:rPr/>
      </w:pPr>
      <w:r>
        <w:rPr>
          <w:b/>
          <w:sz w:val="22"/>
          <w:szCs w:val="22"/>
          <w:lang w:val="en-GB"/>
        </w:rPr>
        <w:t>Appendix1 Breast cancer risk in relation to selected SNPs stratified on parity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15706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884"/>
        <w:gridCol w:w="967"/>
        <w:gridCol w:w="1819"/>
        <w:gridCol w:w="967"/>
        <w:gridCol w:w="1819"/>
        <w:gridCol w:w="967"/>
        <w:gridCol w:w="1819"/>
        <w:gridCol w:w="967"/>
        <w:gridCol w:w="1805"/>
        <w:gridCol w:w="1306"/>
      </w:tblGrid>
      <w:tr>
        <w:trPr>
          <w:trHeight w:val="690" w:hRule="atLeast"/>
        </w:trPr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 nr (Gene)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-action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llipar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 par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CI 95%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 par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&gt;</w:t>
            </w:r>
            <w:r>
              <w:rPr>
                <w:b/>
                <w:sz w:val="22"/>
                <w:szCs w:val="22"/>
              </w:rPr>
              <w:t>3 para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trend: parity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981582 (FGFR2)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96)</w:t>
            </w:r>
            <w:r>
              <w:rPr>
                <w:sz w:val="22"/>
                <w:szCs w:val="22"/>
                <w:vertAlign w:val="superscript"/>
              </w:rPr>
              <w:t>#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5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11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/23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14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6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0 (0.48-1.6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14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7 (0.62-1.5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/26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5 (1.13-2.1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/15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4 (0.99-2.38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1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8 (0.78-4.5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3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8 (0.64-2.5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/8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8 (1.23-2.8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5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8 (0.70-2.35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5 (0.82-1.91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7 (0.78-1.4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9 (1.14-1.71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0 (0.91-1.60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045485 (CASP8)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5 (0.93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/4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8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/13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9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37-3.1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1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3 (0.64-5.2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3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2 (0.38-1.3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/2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55-3.1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5.64 (0.88-36.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1 (0.34-5.8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3 (0.31-2.8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.28 (1.04-4.9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4 (0.51-1.3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 (0.40-1.76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03662 (TNRC9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8 (0.58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7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17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/30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/20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2 (0.71-2.4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9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4 (0.85-2.1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/23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6 (0.71-1.3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11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2 (1.01-2.3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95 (0.61-6.2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2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4 (0.76-3.5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7 (0.83-2.2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8 (0.66-3.76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3 (0.83-2.1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 (0.93-1.7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8 (0.87-1.3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9 (1.00-1.92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051542 (TNRC9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5 (0.15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3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0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/18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11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6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6 (0.73-3.3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/13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8 (1.13-3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/27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7 (0.70-1.3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15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1 (0.65-1.59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2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8 (0.93-5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5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1 (0.79-2.8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10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3 (0.75-1.7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6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5 (0.54-1.68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7 (0.96-2.2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6 (0.93-1.71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5 (0.86-1.28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74-1.30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443621 (TNRC9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7 (0.95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9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/19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13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7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8 (0.33-1.4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13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9 (0.95-2.6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/27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76-1.4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/14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2 (1.02-2.55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2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5 (0.67-3.6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5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0 (0.85-2.9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11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88-1.9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6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3 (0.94-2.84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5 (0.82-1.92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8 (0.94-1.7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3 (0.93-1.38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 (0.99-1.70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89312 (MAP3K1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0 (0.11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/6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6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/30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18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46-1.5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11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5 (0.80-1.9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/22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7 (1.02-1.8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12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0 (0.79-1.83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49 (0.14-1.7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06 (0.96-4.3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5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8 (0.83-2.3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3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1 (0.73-2.72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7 (0.48-1.2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7 (0.99-1.8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4 (1.00-1.5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9 (0.89-1.60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17198 (LSP1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9 (0.48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6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13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/28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17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5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2 (0.60-2.1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12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9 (0.50-1.2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/22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1 (0.89-1.6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13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7 (0.70-1.65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38 (1.13-17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2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5 (0.65-2.7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9 (0.78-2.1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00 (1.03-3.89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2 (0.93-2.51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1 (0.73-1.41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0.94-1.4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0 (0.96-1.75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107425 (H19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6 (0.12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5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12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3/28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/15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5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4 (0.28-1.0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12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0 (0.50-1.2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/23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3 (0.69-1.2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14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8 (0.38-0.9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1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35 (0.11-1.1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3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41-1.6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5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76-2.0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4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9 (0.30-1.13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8 (0.36-0.9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 (0.63-1.20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5 (0.84-1.30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9 (0.52-0.94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81615 (8q24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0 (1.00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5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11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/21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13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6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1 (0.58-2.1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/13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72-1.8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/28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1 (0.88-1.6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14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79-1.9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1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2 (0.55-3.1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/5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0 (0.53-1.8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7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2 (1.05-2.5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5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2 (0.63-2.0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4 (0.79-1.73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76-1.3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5 (1.02-1.5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9 (0.83-1.43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81782 (5p12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5 (0.02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3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7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/12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8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7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7 (0.79-3.5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13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9 (0.59-1.6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7/28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58-1.1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/17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7 (0.54-1.39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66 (0.99-7.1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6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3 (0.50-1.7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14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7 (0.37-0.8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6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5 (0.35-1.2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4 (1.01-2.6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72-1.3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6 (0.62-0.9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 (0.61-1.13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30099 (5q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8 (0.47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10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/24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9/48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/29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3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8 (0.32-1.4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5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 (0.43-1.3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9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3 (0.70-1.5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5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2 (0.66-1.93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3.18 (0.26-39.5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15 (0.35-49.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1 (0.25-3.2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42 (0.46-12.7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9 (0.47-1.6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 (0.54-1.54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 (0.73-1.42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3 (0.78-1.96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666451 (2p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(0.37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5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12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/23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13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4 (0.69-2.5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12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8 (0.69-1.7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/23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4 (0.83-1.5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/14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4 (0.67-1.61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0 (0.54-3.1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8 (0.73-2.6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8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3 (0.67-1.5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5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9 (0.43-1.45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0.77-1.7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 (0.85-1.55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4 (0.85-1.27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 (0.69-1.22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3387042 (2q35) 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1 (0.79) 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3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6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/14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8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6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9 (0.75-3.3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14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9 (0.53-1.48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/26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1 (0.78-1.6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16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3 (0.68-1.86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3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4 (0.62-3.3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7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51 (0.84-2.7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14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3 (0.82-1.8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8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7 (0.61-1.9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56-1.28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3 (0.62-1.12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 (0.74-1.10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 (0.72-1.28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6585 (ESR1)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10)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9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/22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/42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/25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3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77 (0.39-1.5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6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3 (0.49-1.39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/15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6 (0.84-1.6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9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2 (0.52-1.30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>
          <w:trHeight w:val="198" w:hRule="atLeast"/>
        </w:trPr>
        <w:tc>
          <w:tcPr>
            <w:tcW w:w="23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1 (0.50-6.56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81 (0.72-4.5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42 (0.47-12.5)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>
        <w:trPr>
          <w:trHeight w:val="198" w:hRule="atLeast"/>
        </w:trPr>
        <w:tc>
          <w:tcPr>
            <w:tcW w:w="23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0 (0.33-1.09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64-1.50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0.92-1.60)</w:t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4 (0.62-1.42)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 xml:space="preserve">*Adjusted for: age, year of inclusion in study, socioeconomic status and exposure to HRT. </w:t>
      </w:r>
    </w:p>
    <w:p>
      <w:pPr>
        <w:sectPr>
          <w:headerReference w:type="default" r:id="rId6"/>
          <w:type w:val="nextPage"/>
          <w:pgSz w:orient="landscape" w:w="16838" w:h="11906"/>
          <w:pgMar w:left="1134" w:right="567" w:gutter="0" w:header="709" w:top="765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</w:rPr>
        <w:t xml:space="preserve"># </w:t>
      </w:r>
      <w:r>
        <w:rPr>
          <w:sz w:val="22"/>
          <w:szCs w:val="22"/>
          <w:lang w:val="en-GB"/>
        </w:rPr>
        <w:t xml:space="preserve">Dichotomized; nulliparous versus parous. </w:t>
      </w:r>
    </w:p>
    <w:p>
      <w:pPr>
        <w:pStyle w:val="Normal"/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ppendix 2 Breast cancer risk in relation to selected SNPs stratified on age at first child-birth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15706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879"/>
        <w:gridCol w:w="980"/>
        <w:gridCol w:w="1819"/>
        <w:gridCol w:w="955"/>
        <w:gridCol w:w="1833"/>
        <w:gridCol w:w="966"/>
        <w:gridCol w:w="1805"/>
        <w:gridCol w:w="964"/>
        <w:gridCol w:w="15"/>
        <w:gridCol w:w="1820"/>
        <w:gridCol w:w="1288"/>
      </w:tblGrid>
      <w:tr>
        <w:trPr>
          <w:trHeight w:val="690" w:hRule="atLeast"/>
        </w:trPr>
        <w:tc>
          <w:tcPr>
            <w:tcW w:w="2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 nr (Gene)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-action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u w:val="single"/>
              </w:rPr>
              <w:t>&lt;</w:t>
            </w:r>
            <w:r>
              <w:rPr>
                <w:b/>
                <w:sz w:val="22"/>
                <w:szCs w:val="22"/>
              </w:rPr>
              <w:t>20 yea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&gt;20- </w:t>
            </w:r>
            <w:r>
              <w:rPr>
                <w:b/>
                <w:sz w:val="22"/>
                <w:szCs w:val="22"/>
                <w:u w:val="single"/>
              </w:rPr>
              <w:t>&lt;</w:t>
            </w:r>
            <w:r>
              <w:rPr>
                <w:b/>
                <w:sz w:val="22"/>
                <w:szCs w:val="22"/>
              </w:rPr>
              <w:t>25 yea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CI 95%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&gt;25- </w:t>
            </w:r>
            <w:r>
              <w:rPr>
                <w:b/>
                <w:sz w:val="22"/>
                <w:szCs w:val="22"/>
                <w:u w:val="single"/>
              </w:rPr>
              <w:t>&lt;</w:t>
            </w:r>
            <w:r>
              <w:rPr>
                <w:b/>
                <w:sz w:val="22"/>
                <w:szCs w:val="22"/>
              </w:rPr>
              <w:t>30 yea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9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/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gt;30 year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* (CI 95%)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p-trend: 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ge at first child-birth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981582 (FGFR2)</w:t>
            </w:r>
          </w:p>
        </w:tc>
        <w:tc>
          <w:tcPr>
            <w:tcW w:w="87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47)</w:t>
            </w:r>
            <w:r>
              <w:rPr>
                <w:sz w:val="22"/>
                <w:szCs w:val="22"/>
                <w:vertAlign w:val="superscript"/>
              </w:rPr>
              <w:t xml:space="preserve"> #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9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/2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15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52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10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1 (0.84-2.3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/25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 (1.10-2.2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/16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68-1.5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5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 (0.91-3.6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3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41-1.81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5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 (1.37-3.6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5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8 (0.68-2.0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16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3 (0.84-5.4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 (0.73-1.43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1 (1.19-1.91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6 (0.82-1.3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2 (0.97-2.38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s1045485 (CASP8)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1 (0.26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6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12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9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3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1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9 (0.41-2.91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2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6 (0.50-2.2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2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9 (0.37-2.1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6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51 (0.62-10.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4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2 (0.06-6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18 (0.18-7.6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9 (0.32-15.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1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4.53 (0.35-59.3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7 (0.41-1.87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2 (0.55-1.90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1 (0.50-2.04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.72 (1.00-22.1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03662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6 (0.91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12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/29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/20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7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8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82-2.21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/17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 (0.88-1.71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4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63-1.3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0.73-2.63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 (0.61-4.1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4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65-2.0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 (0.92-3.6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33-4.2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1 (0.89-1.92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3 (0.89-1.44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7 (0.87-1.56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2 (0.74-2.02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051542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1 (0.48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9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16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/10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35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8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 (0.82-2.46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/224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 (0.80-1.6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/19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64-1.5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5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54-2.3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4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2-2.46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/10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2-1.5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5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 (0.87-2.6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26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38-2.4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7 (0.77-1.49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 (0.80-1.24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0.92-1.60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0 (0.64-1.58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2443621 (TNRC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1 (0.82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6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/2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11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/3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10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0.86-2.7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/20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8 (1.04-2.1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/18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 (0.75-1.8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63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41-1.7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4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 (0.74-2.8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/9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 (0.92-2.20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6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0.93-2.7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5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40-2.3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2 (0.87-1.7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0.98-1.50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5 (0.95-1.63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 (0.62-1.49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889312 (MAP3K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9 (0.65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11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/25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/21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68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8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57-1.58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/19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 (1.10-2.1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/13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 (0.96-2.1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4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62-2.3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2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28-1.69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4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 (1.08-3.1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2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4 (0.71-2.9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9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 (0.68-6.26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59-1.24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41 (1.11-1.79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9 (0.97-1.73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36 (0.84-2.19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3817198 (LSP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 (0.17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/12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/23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/17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6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8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 (0.75-2.1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/20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0-1.3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46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57-1.2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49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 (0.89-3.5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1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1 (1.55-8.89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39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0.92-2.7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3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41-1.5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1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4 (0.92-8.7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64 (1.13-2.39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6 (0.91-1.48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8 (0.66-1.1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82 (1.09-3.04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2107425 (H19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4 (0.09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9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/23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/17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6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/9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 (0.36-1.00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/21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 (0.52-1.0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15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50-1.1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41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 (0.95-3.6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31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19-1.06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4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59-1.71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3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 (0.61-1.99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1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 (0.50-5.1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4 (0.44-0.93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0 (0.70-1.14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5 (0.72-1.25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1 (0.93-2.47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13281615 (8q24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4 (0.80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/9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/19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13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4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9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 (0.80-2.2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/227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 (0.92-1.8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/17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 (0.77-1.7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60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36-1.4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2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51-2.43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7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9 (0.80-2.0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0.84-2.52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19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 (0.32-2.0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3 (0.79-1.6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5 (0.92-1.45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21 (0.93-1.58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54-1.34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981782 (5p12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(0.38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/52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12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/82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/35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10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52-1.7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/24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7-1.4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/18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 (0.47-1.1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56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(0.29-1.2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49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46-1.9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12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40-1.0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/8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30-0.9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23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 (0.32-2.0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 (0.67-1.4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2 (0.65-1.03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4 (0.56-0.99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85 (0.54-1.34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30099 (5q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3 (0.31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/188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9/43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/301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92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3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51-1.86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/7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62-1.52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6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66-1.6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/28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18-1.0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20-8.97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3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8 (0.72-16.8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13-7.3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 (0.04-11.4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4 (0.60-1.80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3 (0.76-1.68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5 (0.68-1.62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2 (0.24-1.10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4666451 (2p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4 (0.24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9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/21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/149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3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9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 (0.74-2.14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/200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 (0.70-1.5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15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 (0.75-1.9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5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 (0.32-1.55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/37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36-1.71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/7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68-1.6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54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70-2.0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45-2.6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7 (0.69-1.38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13 (0.91-1.42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1 (0.77-1.31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67 (0.42-1.09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rs13387042 (2q35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3 (0.89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4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2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/97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/2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11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 (0.62-2.12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/232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6-1.44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/170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65-1.5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62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31-1.37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/5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4 (0.81-3.31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131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 (0.60-1.4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9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 (0.50-1.4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/28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38-2.2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8 (0.55-1.11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6 (0.77-1.20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2 (0.71-1.19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5 (0.61-1.49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s7766585 (ESR1)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(0.60) 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160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/365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9/288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94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>
        <w:trPr>
          <w:trHeight w:val="198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63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5 (0.85-2.45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136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96 (0.67-1.3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83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2 (0.52-1.3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/27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86 (0.41-1.81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>
        <w:trPr>
          <w:trHeight w:val="80" w:hRule="atLeast"/>
        </w:trPr>
        <w:tc>
          <w:tcPr>
            <w:tcW w:w="23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74 (0.72-10.44)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8</w:t>
            </w:r>
          </w:p>
        </w:tc>
        <w:tc>
          <w:tcPr>
            <w:tcW w:w="183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61 (0.54-4.8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5</w:t>
            </w:r>
          </w:p>
        </w:tc>
        <w:tc>
          <w:tcPr>
            <w:tcW w:w="18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.13 (0.59-7.6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/2</w:t>
            </w:r>
          </w:p>
        </w:tc>
        <w:tc>
          <w:tcPr>
            <w:tcW w:w="1835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40 (0.03-5.22)</w:t>
            </w:r>
          </w:p>
        </w:tc>
        <w:tc>
          <w:tcPr>
            <w:tcW w:w="128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</w:tr>
      <w:tr>
        <w:trPr>
          <w:trHeight w:val="198" w:hRule="atLeast"/>
        </w:trPr>
        <w:tc>
          <w:tcPr>
            <w:tcW w:w="23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 allele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51 (0.97-2.36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03 (0.75-1.41)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98 (0.66-1.44)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79 (0.40-1.45)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  <w:lang w:val="en-GB"/>
        </w:rPr>
        <w:t>*Adjusted for: age, year of inclusion in study, socioeconomic status and exposure to HRT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# </w:t>
      </w:r>
      <w:r>
        <w:rPr>
          <w:sz w:val="22"/>
          <w:szCs w:val="22"/>
          <w:lang w:val="en-GB"/>
        </w:rPr>
        <w:t xml:space="preserve">Dichotomized; age at first childbirth </w:t>
      </w:r>
      <w:r>
        <w:rPr>
          <w:sz w:val="22"/>
          <w:szCs w:val="22"/>
          <w:u w:val="single"/>
          <w:lang w:val="en-GB"/>
        </w:rPr>
        <w:t>&lt;</w:t>
      </w:r>
      <w:r>
        <w:rPr>
          <w:sz w:val="22"/>
          <w:szCs w:val="22"/>
          <w:lang w:val="en-GB"/>
        </w:rPr>
        <w:t xml:space="preserve"> 25 years of age versus age at first childbirth &gt; 25 years of age.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7"/>
      <w:type w:val="nextPage"/>
      <w:pgSz w:orient="landscape" w:w="16838" w:h="11906"/>
      <w:pgMar w:left="1134" w:right="567" w:gutter="0" w:header="709" w:top="765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PageNumber">
    <w:name w:val="Page Number"/>
    <w:basedOn w:val="Standardstycketeckensnitt"/>
    <w:rPr/>
  </w:style>
  <w:style w:type="character" w:styleId="Kommentarsreferens">
    <w:name w:val="Kommentarsreferens"/>
    <w:basedOn w:val="Standardstycketeckensnit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2:01:00Z</dcterms:created>
  <dc:creator>Salma Butt</dc:creator>
  <dc:description/>
  <cp:keywords/>
  <dc:language>en-US</dc:language>
  <cp:lastModifiedBy>Salma Butt</cp:lastModifiedBy>
  <cp:lastPrinted>2011-07-25T15:30:00Z</cp:lastPrinted>
  <dcterms:modified xsi:type="dcterms:W3CDTF">2012-07-09T22:01:00Z</dcterms:modified>
  <cp:revision>2</cp:revision>
  <dc:subject/>
  <dc:title>Table 2 Overall breast cancer risk in relation to selected SNP</dc:title>
</cp:coreProperties>
</file>